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089A5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255">
        <w:rPr>
          <w:rFonts w:ascii="Times New Roman" w:hAnsi="Times New Roman" w:cs="Times New Roman"/>
          <w:sz w:val="22"/>
          <w:szCs w:val="22"/>
        </w:rPr>
        <w:t xml:space="preserve">Supplementary Table1. Sensitivity and Specificity, PPV, NPV of Each Cut-off </w:t>
      </w:r>
      <w:r>
        <w:rPr>
          <w:rFonts w:ascii="Times New Roman" w:hAnsi="Times New Roman" w:cs="Times New Roman"/>
          <w:sz w:val="22"/>
          <w:szCs w:val="22"/>
        </w:rPr>
        <w:t>Point for the Overall Events</w:t>
      </w:r>
    </w:p>
    <w:p w14:paraId="31FD679E" w14:textId="77777777" w:rsidR="00E93E19" w:rsidRPr="00A51AE3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79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1"/>
        <w:gridCol w:w="1680"/>
        <w:gridCol w:w="1789"/>
        <w:gridCol w:w="1367"/>
        <w:gridCol w:w="1415"/>
      </w:tblGrid>
      <w:tr w:rsidR="00E93E19" w:rsidRPr="00517255" w14:paraId="575A3FA7" w14:textId="77777777" w:rsidTr="00C23D76">
        <w:trPr>
          <w:trHeight w:val="16"/>
        </w:trPr>
        <w:tc>
          <w:tcPr>
            <w:tcW w:w="17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17CE8B8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FF8D042" w14:textId="77777777" w:rsidR="00E93E19" w:rsidRPr="00517255" w:rsidRDefault="00E93E19" w:rsidP="00C23D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s</w:t>
            </w:r>
          </w:p>
        </w:tc>
      </w:tr>
      <w:tr w:rsidR="00E93E19" w:rsidRPr="00517255" w14:paraId="2E219477" w14:textId="77777777" w:rsidTr="00C23D76">
        <w:trPr>
          <w:trHeight w:val="183"/>
        </w:trPr>
        <w:tc>
          <w:tcPr>
            <w:tcW w:w="17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8D50A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121C5A3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7A7D25D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C3DEC97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EAA162E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</w:tr>
      <w:tr w:rsidR="00E93E19" w:rsidRPr="00517255" w14:paraId="1D7AD946" w14:textId="77777777" w:rsidTr="00C23D76">
        <w:trPr>
          <w:trHeight w:val="376"/>
        </w:trPr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9496415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vel </w:t>
            </w:r>
            <w:proofErr w:type="spellStart"/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HF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6F916513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37DF75E0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12B9E27A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0321C78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</w:tr>
      <w:tr w:rsidR="00E93E19" w:rsidRPr="00517255" w14:paraId="75DD7003" w14:textId="77777777" w:rsidTr="00C23D76">
        <w:trPr>
          <w:trHeight w:val="376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CEE1652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HF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24DAF905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7F8FF540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0C0A08B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8DBDDED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E93E19" w:rsidRPr="00517255" w14:paraId="60747421" w14:textId="77777777" w:rsidTr="00C23D76">
        <w:trPr>
          <w:trHeight w:val="376"/>
        </w:trPr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4B1F15A8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CM Risk-SCD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028E9D89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343E3988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231E90E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78" w:type="dxa"/>
              <w:bottom w:w="0" w:type="dxa"/>
              <w:right w:w="178" w:type="dxa"/>
            </w:tcMar>
            <w:vAlign w:val="center"/>
            <w:hideMark/>
          </w:tcPr>
          <w:p w14:paraId="5FC695FA" w14:textId="77777777" w:rsidR="00E93E19" w:rsidRPr="00517255" w:rsidRDefault="00E93E19" w:rsidP="00C23D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255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</w:tr>
    </w:tbl>
    <w:p w14:paraId="6E980DCC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A5635F5" w14:textId="77777777" w:rsidR="00E93E19" w:rsidRPr="00517255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17255">
        <w:rPr>
          <w:rFonts w:ascii="Times New Roman" w:hAnsi="Times New Roman" w:cs="Times New Roman"/>
          <w:sz w:val="22"/>
          <w:szCs w:val="22"/>
        </w:rPr>
        <w:t>(SCD, Sudden cardiac death; HCM, hypertrophic cardiomyopathy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17255">
        <w:rPr>
          <w:rFonts w:ascii="Times New Roman" w:hAnsi="Times New Roman" w:cs="Times New Roman"/>
          <w:sz w:val="22"/>
          <w:szCs w:val="22"/>
        </w:rPr>
        <w:t>PPV=positive predictive value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17255">
        <w:rPr>
          <w:rFonts w:ascii="Times New Roman" w:hAnsi="Times New Roman" w:cs="Times New Roman"/>
          <w:sz w:val="22"/>
          <w:szCs w:val="22"/>
        </w:rPr>
        <w:t>NPV=negative predictive value)</w:t>
      </w:r>
    </w:p>
    <w:p w14:paraId="3860D2BE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5819B96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83ABE29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09DD754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25A8057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4FA66BD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5445865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9FFFEB8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CDBC57E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63434C9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BD9DDD6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2013EA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9A8C230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2E7E88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4B9121A" w14:textId="77777777" w:rsidR="00E93E19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F86275" w14:textId="77777777" w:rsidR="00E93E19" w:rsidRPr="00A547A7" w:rsidRDefault="00E93E19" w:rsidP="00E93E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E93E19" w:rsidRPr="00A547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19"/>
    <w:rsid w:val="00A547A7"/>
    <w:rsid w:val="00DE39A1"/>
    <w:rsid w:val="00E9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D58E"/>
  <w15:chartTrackingRefBased/>
  <w15:docId w15:val="{061413C5-32D5-4BD9-8E4D-5385C570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E19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릴라 고</dc:creator>
  <cp:keywords/>
  <dc:description/>
  <cp:lastModifiedBy>이재만</cp:lastModifiedBy>
  <cp:revision>2</cp:revision>
  <dcterms:created xsi:type="dcterms:W3CDTF">2021-10-30T03:41:00Z</dcterms:created>
  <dcterms:modified xsi:type="dcterms:W3CDTF">2021-10-30T03:41:00Z</dcterms:modified>
</cp:coreProperties>
</file>